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061"/>
        <w:gridCol w:w="1447"/>
        <w:gridCol w:w="1633"/>
        <w:gridCol w:w="2374"/>
      </w:tblGrid>
      <w:tr w:rsidR="00576EC2" w:rsidRPr="00576EC2" w14:paraId="461FF192" w14:textId="77777777" w:rsidTr="00576EC2">
        <w:trPr>
          <w:trHeight w:val="49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E7AB8D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exe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AD2F7D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03C493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Eigenvalues</w:t>
            </w:r>
            <w:proofErr w:type="spellEnd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: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990009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% of </w:t>
            </w:r>
            <w:proofErr w:type="spellStart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A341CB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anonical</w:t>
            </w:r>
            <w:proofErr w:type="spellEnd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576E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rrelation</w:t>
            </w:r>
            <w:proofErr w:type="spellEnd"/>
          </w:p>
        </w:tc>
      </w:tr>
      <w:tr w:rsidR="00576EC2" w:rsidRPr="00576EC2" w14:paraId="553107A8" w14:textId="77777777" w:rsidTr="00576E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4C4C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2ECC8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28114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E6F6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F273C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90</w:t>
            </w:r>
          </w:p>
        </w:tc>
      </w:tr>
      <w:tr w:rsidR="00576EC2" w:rsidRPr="00576EC2" w14:paraId="37274E46" w14:textId="77777777" w:rsidTr="00576E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9039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CAC87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9E5E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F6893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7C95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61</w:t>
            </w:r>
          </w:p>
        </w:tc>
      </w:tr>
      <w:tr w:rsidR="00576EC2" w:rsidRPr="00576EC2" w14:paraId="64D9E528" w14:textId="77777777" w:rsidTr="00576EC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ADB7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40F6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0464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673D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7331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4</w:t>
            </w:r>
          </w:p>
        </w:tc>
      </w:tr>
      <w:tr w:rsidR="00576EC2" w:rsidRPr="00576EC2" w14:paraId="7B426819" w14:textId="77777777" w:rsidTr="00576EC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391EE1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624E12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59C215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778CA7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5BA128" w14:textId="77777777" w:rsidR="00576EC2" w:rsidRPr="00576EC2" w:rsidRDefault="00576EC2" w:rsidP="00576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576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5</w:t>
            </w:r>
          </w:p>
        </w:tc>
      </w:tr>
    </w:tbl>
    <w:p w14:paraId="3DA08EDA" w14:textId="77777777" w:rsidR="00476B7C" w:rsidRDefault="00476B7C">
      <w:bookmarkStart w:id="0" w:name="_GoBack"/>
      <w:bookmarkEnd w:id="0"/>
    </w:p>
    <w:sectPr w:rsidR="00476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EC2"/>
    <w:rsid w:val="00476B7C"/>
    <w:rsid w:val="0057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12AEA"/>
  <w15:chartTrackingRefBased/>
  <w15:docId w15:val="{838B32C9-0F49-406A-BC08-7010C4290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2167CDB-2FEF-42C4-B9E1-4C5529C21C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966F4E-B891-4216-B8A7-B94A66DF14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11675E-13D8-4BAB-AF96-646D62F135AB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6720ffc4-b54e-4a2b-bee1-563999121af2"/>
    <ds:schemaRef ds:uri="http://schemas.microsoft.com/sharepoint/v3"/>
    <ds:schemaRef ds:uri="98836d36-e771-4579-8e87-3867834bf6c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1</cp:revision>
  <dcterms:created xsi:type="dcterms:W3CDTF">2024-09-06T09:16:00Z</dcterms:created>
  <dcterms:modified xsi:type="dcterms:W3CDTF">2024-09-06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